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C67CF" w14:textId="77777777" w:rsidR="00301F38" w:rsidRDefault="00301F38" w:rsidP="00301F38">
      <w:pPr>
        <w:tabs>
          <w:tab w:val="left" w:pos="1560"/>
          <w:tab w:val="left" w:pos="11808"/>
        </w:tabs>
      </w:pPr>
      <w:r w:rsidRPr="00FC353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971B882" wp14:editId="5AC0226D">
                <wp:simplePos x="0" y="0"/>
                <wp:positionH relativeFrom="column">
                  <wp:posOffset>2512060</wp:posOffset>
                </wp:positionH>
                <wp:positionV relativeFrom="paragraph">
                  <wp:posOffset>0</wp:posOffset>
                </wp:positionV>
                <wp:extent cx="635635" cy="317500"/>
                <wp:effectExtent l="0" t="0" r="0" b="6350"/>
                <wp:wrapSquare wrapText="bothSides"/>
                <wp:docPr id="18542948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E333AA" w14:textId="77777777" w:rsidR="00301F38" w:rsidRPr="003278F0" w:rsidRDefault="00301F38" w:rsidP="00301F38">
                            <w:pPr>
                              <w:ind w:left="36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1B882" id="Text Box 2" o:spid="_x0000_s1043" type="#_x0000_t202" style="position:absolute;margin-left:197.8pt;margin-top:0;width:50.05pt;height:2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" stroked="f">
                <v:textbox>
                  <w:txbxContent>
                    <w:p w14:paraId="41E333AA" w14:textId="77777777" w:rsidR="00301F38" w:rsidRPr="003278F0" w:rsidRDefault="00301F38" w:rsidP="00301F38">
                      <w:pPr>
                        <w:ind w:left="36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C353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7F58937" wp14:editId="419DBFBF">
                <wp:simplePos x="0" y="0"/>
                <wp:positionH relativeFrom="column">
                  <wp:posOffset>-342265</wp:posOffset>
                </wp:positionH>
                <wp:positionV relativeFrom="paragraph">
                  <wp:posOffset>0</wp:posOffset>
                </wp:positionV>
                <wp:extent cx="691515" cy="317500"/>
                <wp:effectExtent l="0" t="0" r="0" b="6350"/>
                <wp:wrapSquare wrapText="bothSides"/>
                <wp:docPr id="16674107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1C551" w14:textId="77777777" w:rsidR="00301F38" w:rsidRPr="003278F0" w:rsidRDefault="00301F38" w:rsidP="00301F38">
                            <w:pPr>
                              <w:ind w:left="36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58937" id="_x0000_s1044" type="#_x0000_t202" style="position:absolute;margin-left:-26.95pt;margin-top:0;width:54.45pt;height:2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" stroked="f">
                <v:textbox>
                  <w:txbxContent>
                    <w:p w14:paraId="4441C551" w14:textId="77777777" w:rsidR="00301F38" w:rsidRPr="003278F0" w:rsidRDefault="00301F38" w:rsidP="00301F38">
                      <w:pPr>
                        <w:ind w:left="36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C3535"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BD1E823" wp14:editId="1EC37A2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68768" cy="5760000"/>
                <wp:effectExtent l="0" t="0" r="3810" b="0"/>
                <wp:wrapNone/>
                <wp:docPr id="183433426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8768" cy="5760000"/>
                          <a:chOff x="0" y="0"/>
                          <a:chExt cx="5768768" cy="5760000"/>
                        </a:xfrm>
                      </wpg:grpSpPr>
                      <pic:pic xmlns:pic="http://schemas.openxmlformats.org/drawingml/2006/picture">
                        <pic:nvPicPr>
                          <pic:cNvPr id="1706324350" name="Picture 170632435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000"/>
                            <a:ext cx="2884384" cy="28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9046053" name="Picture 125904605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4384" cy="28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0979418" name="Picture 135097941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84384" y="0"/>
                            <a:ext cx="2884384" cy="28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9458383" name="Picture 164945838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884384" y="2880000"/>
                            <a:ext cx="2884384" cy="288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BE9D41" id="Group 16" o:spid="_x0000_s1026" style="position:absolute;margin-left:0;margin-top:0;width:454.25pt;height:453.55pt;z-index:251689984" coordsize="57687,57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">
                <v:shape id="Picture 1706324350" o:spid="_x0000_s1027" type="#_x0000_t75" style="position:absolute;top:28800;width:28843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">
                  <v:imagedata r:id="rId32" o:title=""/>
                </v:shape>
                <v:shape id="Picture 1259046053" o:spid="_x0000_s1028" type="#_x0000_t75" style="position:absolute;width:28843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">
                  <v:imagedata r:id="rId33" o:title=""/>
                </v:shape>
                <v:shape id="Picture 1350979418" o:spid="_x0000_s1029" type="#_x0000_t75" style="position:absolute;left:28843;width:28844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">
                  <v:imagedata r:id="rId34" o:title=""/>
                </v:shape>
                <v:shape id="Picture 1649458383" o:spid="_x0000_s1030" type="#_x0000_t75" style="position:absolute;left:28843;top:28800;width:28844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">
                  <v:imagedata r:id="rId35" o:title=""/>
                </v:shape>
              </v:group>
            </w:pict>
          </mc:Fallback>
        </mc:AlternateContent>
      </w:r>
    </w:p>
    <w:p w14:paraId="06677739" w14:textId="77777777" w:rsidR="00301F38" w:rsidRPr="00FC3535" w:rsidRDefault="00301F38" w:rsidP="00301F38"/>
    <w:p w14:paraId="4A558579" w14:textId="77777777" w:rsidR="00301F38" w:rsidRPr="00FC3535" w:rsidRDefault="00301F38" w:rsidP="00301F38"/>
    <w:p w14:paraId="4DEE3C89" w14:textId="77777777" w:rsidR="00301F38" w:rsidRPr="00FC3535" w:rsidRDefault="00301F38" w:rsidP="00301F38"/>
    <w:p w14:paraId="47953BD8" w14:textId="77777777" w:rsidR="00301F38" w:rsidRPr="00FC3535" w:rsidRDefault="00301F38" w:rsidP="00301F38"/>
    <w:p w14:paraId="4325B2C6" w14:textId="77777777" w:rsidR="00301F38" w:rsidRPr="00FC3535" w:rsidRDefault="00301F38" w:rsidP="00301F38"/>
    <w:p w14:paraId="18481F96" w14:textId="77777777" w:rsidR="00301F38" w:rsidRPr="00FC3535" w:rsidRDefault="00301F38" w:rsidP="00301F38"/>
    <w:p w14:paraId="21F0862D" w14:textId="77777777" w:rsidR="00301F38" w:rsidRPr="00FC3535" w:rsidRDefault="00301F38" w:rsidP="00301F38"/>
    <w:p w14:paraId="2358272B" w14:textId="77777777" w:rsidR="00301F38" w:rsidRPr="00FC3535" w:rsidRDefault="00301F38" w:rsidP="00301F38"/>
    <w:p w14:paraId="07E366A7" w14:textId="77777777" w:rsidR="00301F38" w:rsidRPr="00FC3535" w:rsidRDefault="00301F38" w:rsidP="00301F38">
      <w:r w:rsidRPr="00FC353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C330D07" wp14:editId="5D87A8F9">
                <wp:simplePos x="0" y="0"/>
                <wp:positionH relativeFrom="column">
                  <wp:posOffset>-306926</wp:posOffset>
                </wp:positionH>
                <wp:positionV relativeFrom="paragraph">
                  <wp:posOffset>291465</wp:posOffset>
                </wp:positionV>
                <wp:extent cx="650875" cy="397510"/>
                <wp:effectExtent l="0" t="0" r="0" b="2540"/>
                <wp:wrapSquare wrapText="bothSides"/>
                <wp:docPr id="5689410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B95FC" w14:textId="77777777" w:rsidR="00301F38" w:rsidRPr="003278F0" w:rsidRDefault="00301F38" w:rsidP="00301F38">
                            <w:pPr>
                              <w:tabs>
                                <w:tab w:val="left" w:pos="360"/>
                              </w:tabs>
                              <w:ind w:left="360" w:right="6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30D07" id="_x0000_s1045" type="#_x0000_t202" style="position:absolute;margin-left:-24.15pt;margin-top:22.95pt;width:51.25pt;height:31.3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" stroked="f">
                <v:textbox>
                  <w:txbxContent>
                    <w:p w14:paraId="2A3B95FC" w14:textId="77777777" w:rsidR="00301F38" w:rsidRPr="003278F0" w:rsidRDefault="00301F38" w:rsidP="00301F38">
                      <w:pPr>
                        <w:tabs>
                          <w:tab w:val="left" w:pos="360"/>
                        </w:tabs>
                        <w:ind w:left="360" w:right="6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E5D9D4" w14:textId="77777777" w:rsidR="00301F38" w:rsidRPr="00FC3535" w:rsidRDefault="00301F38" w:rsidP="00301F38">
      <w:r w:rsidRPr="00FC353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86A33B8" wp14:editId="5D4EFCD3">
                <wp:simplePos x="0" y="0"/>
                <wp:positionH relativeFrom="column">
                  <wp:posOffset>2472690</wp:posOffset>
                </wp:positionH>
                <wp:positionV relativeFrom="paragraph">
                  <wp:posOffset>5715</wp:posOffset>
                </wp:positionV>
                <wp:extent cx="727075" cy="337820"/>
                <wp:effectExtent l="0" t="0" r="0" b="5080"/>
                <wp:wrapSquare wrapText="bothSides"/>
                <wp:docPr id="9684458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7075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5AB0E" w14:textId="77777777" w:rsidR="00301F38" w:rsidRPr="003278F0" w:rsidRDefault="00301F38" w:rsidP="00301F38">
                            <w:pPr>
                              <w:tabs>
                                <w:tab w:val="left" w:pos="360"/>
                              </w:tabs>
                              <w:ind w:left="360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6A33B8" id="_x0000_s1046" type="#_x0000_t202" style="position:absolute;margin-left:194.7pt;margin-top:.45pt;width:57.25pt;height:26.6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" stroked="f">
                <v:textbox>
                  <w:txbxContent>
                    <w:p w14:paraId="4AF5AB0E" w14:textId="77777777" w:rsidR="00301F38" w:rsidRPr="003278F0" w:rsidRDefault="00301F38" w:rsidP="00301F38">
                      <w:pPr>
                        <w:tabs>
                          <w:tab w:val="left" w:pos="360"/>
                        </w:tabs>
                        <w:ind w:left="360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E26698" w14:textId="77777777" w:rsidR="00301F38" w:rsidRPr="00FC3535" w:rsidRDefault="00301F38" w:rsidP="00301F38"/>
    <w:p w14:paraId="2586A120" w14:textId="77777777" w:rsidR="00301F38" w:rsidRPr="00FC3535" w:rsidRDefault="00301F38" w:rsidP="00301F38"/>
    <w:p w14:paraId="38DFFC2D" w14:textId="77777777" w:rsidR="00301F38" w:rsidRPr="00FC3535" w:rsidRDefault="00301F38" w:rsidP="00301F38"/>
    <w:p w14:paraId="03DA22FE" w14:textId="77777777" w:rsidR="00301F38" w:rsidRPr="00FC3535" w:rsidRDefault="00301F38" w:rsidP="00301F38"/>
    <w:p w14:paraId="627D192D" w14:textId="77777777" w:rsidR="00301F38" w:rsidRPr="00FC3535" w:rsidRDefault="00301F38" w:rsidP="00301F38"/>
    <w:p w14:paraId="743BC84F" w14:textId="77777777" w:rsidR="00301F38" w:rsidRPr="00FC3535" w:rsidRDefault="00301F38" w:rsidP="00301F38"/>
    <w:p w14:paraId="34806D4B" w14:textId="77777777" w:rsidR="00301F38" w:rsidRPr="00FC3535" w:rsidRDefault="00301F38" w:rsidP="00301F38"/>
    <w:p w14:paraId="3DEDB3FB" w14:textId="77777777" w:rsidR="00301F38" w:rsidRPr="00FC3535" w:rsidRDefault="00301F38" w:rsidP="00301F38"/>
    <w:p w14:paraId="631E86F0" w14:textId="77777777" w:rsidR="00301F38" w:rsidRPr="00FC3535" w:rsidRDefault="00301F38" w:rsidP="00301F38"/>
    <w:p w14:paraId="252B8E77" w14:textId="77777777" w:rsidR="00301F38" w:rsidRPr="00FC3535" w:rsidRDefault="00301F38" w:rsidP="00301F38"/>
    <w:p w14:paraId="13052694" w14:textId="77777777" w:rsidR="00301F38" w:rsidRDefault="00301F38" w:rsidP="00301F38">
      <w:r w:rsidRPr="00864768">
        <w:rPr>
          <w:b/>
          <w:bCs/>
        </w:rPr>
        <w:t xml:space="preserve">Figure </w:t>
      </w:r>
      <w:r>
        <w:rPr>
          <w:b/>
          <w:bCs/>
        </w:rPr>
        <w:t>S1</w:t>
      </w:r>
      <w:r w:rsidRPr="00864768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Ethnicity clustering, colour-coded according to self-reported ethnicity, using the first and second ancestry-informative principal components, PC1 and PC2, for samples used in the GWAS of </w:t>
      </w:r>
      <w:r w:rsidRPr="00414DFD">
        <w:rPr>
          <w:b/>
          <w:bCs/>
        </w:rPr>
        <w:t>a)</w:t>
      </w:r>
      <w:r>
        <w:t xml:space="preserve"> STRATUS densities for samples genotyped in batch 1, </w:t>
      </w:r>
      <w:r w:rsidRPr="00414DFD">
        <w:rPr>
          <w:b/>
          <w:bCs/>
        </w:rPr>
        <w:t>b)</w:t>
      </w:r>
      <w:r>
        <w:t xml:space="preserve"> </w:t>
      </w:r>
      <w:proofErr w:type="spellStart"/>
      <w:r>
        <w:t>Volpara</w:t>
      </w:r>
      <w:proofErr w:type="spellEnd"/>
      <w:r>
        <w:t xml:space="preserve"> densities for samples genotyped in batch 1, </w:t>
      </w:r>
      <w:r w:rsidRPr="00414DFD">
        <w:rPr>
          <w:b/>
          <w:bCs/>
        </w:rPr>
        <w:t>c)</w:t>
      </w:r>
      <w:r>
        <w:t xml:space="preserve"> STRATUS densities for samples genotyped in batch 2, and, </w:t>
      </w:r>
      <w:r w:rsidRPr="00414DFD">
        <w:rPr>
          <w:b/>
          <w:bCs/>
        </w:rPr>
        <w:t>d)</w:t>
      </w:r>
      <w:r>
        <w:t xml:space="preserve"> </w:t>
      </w:r>
      <w:proofErr w:type="spellStart"/>
      <w:r>
        <w:t>Volpara</w:t>
      </w:r>
      <w:proofErr w:type="spellEnd"/>
      <w:r>
        <w:t xml:space="preserve"> densities for samples genotyped in batch 2. </w:t>
      </w:r>
    </w:p>
    <w:p w14:paraId="33D58266" w14:textId="47A5A9D9" w:rsidR="00301F38" w:rsidRDefault="00301F38" w:rsidP="00152353">
      <w:pPr>
        <w:tabs>
          <w:tab w:val="left" w:pos="11808"/>
        </w:tabs>
        <w:sectPr w:rsidR="00301F38" w:rsidSect="00301F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3CC9DD" w14:textId="35E68829" w:rsidR="00301F38" w:rsidRDefault="00301F38" w:rsidP="00152353">
      <w:pPr>
        <w:tabs>
          <w:tab w:val="left" w:pos="11808"/>
        </w:tabs>
      </w:pPr>
    </w:p>
    <w:p w14:paraId="68025487" w14:textId="77777777" w:rsidR="00301F38" w:rsidRDefault="00301F38" w:rsidP="00152353">
      <w:pPr>
        <w:tabs>
          <w:tab w:val="left" w:pos="11808"/>
        </w:tabs>
      </w:pPr>
    </w:p>
    <w:p w14:paraId="16BC96D0" w14:textId="77777777" w:rsidR="00126C46" w:rsidRDefault="00126C46" w:rsidP="00126C46">
      <w:pPr>
        <w:jc w:val="center"/>
      </w:pPr>
      <w:r>
        <w:rPr>
          <w:noProof/>
        </w:rPr>
        <w:drawing>
          <wp:inline distT="0" distB="0" distL="0" distR="0" wp14:anchorId="21F990AB" wp14:editId="7E2FA28B">
            <wp:extent cx="8674100" cy="4629150"/>
            <wp:effectExtent l="0" t="0" r="0" b="0"/>
            <wp:docPr id="10493537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3" b="9192"/>
                    <a:stretch/>
                  </pic:blipFill>
                  <pic:spPr bwMode="auto">
                    <a:xfrm>
                      <a:off x="0" y="0"/>
                      <a:ext cx="8674252" cy="462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78E29" w14:textId="4FA5E33D" w:rsidR="004E7C3A" w:rsidRDefault="00126C46" w:rsidP="004E7C3A">
      <w:r w:rsidRPr="004744B8">
        <w:rPr>
          <w:b/>
          <w:bCs/>
        </w:rPr>
        <w:t>Figure S</w:t>
      </w:r>
      <w:r w:rsidR="00F82A77">
        <w:rPr>
          <w:b/>
          <w:bCs/>
        </w:rPr>
        <w:t>2</w:t>
      </w:r>
      <w:r w:rsidRPr="004744B8">
        <w:rPr>
          <w:b/>
          <w:bCs/>
        </w:rPr>
        <w:t>.</w:t>
      </w:r>
      <w:r>
        <w:t xml:space="preserve"> </w:t>
      </w:r>
      <w:r w:rsidRPr="002404ED">
        <w:t xml:space="preserve">Scatter plots of left </w:t>
      </w:r>
      <w:r>
        <w:t xml:space="preserve">CC </w:t>
      </w:r>
      <w:r w:rsidRPr="002404ED">
        <w:t xml:space="preserve">versus right </w:t>
      </w:r>
      <w:r>
        <w:t xml:space="preserve">CC view </w:t>
      </w:r>
      <w:r w:rsidRPr="002404ED">
        <w:t>mammograms f</w:t>
      </w:r>
      <w:r>
        <w:t>or</w:t>
      </w:r>
      <w:r w:rsidRPr="002404ED">
        <w:t xml:space="preserve"> </w:t>
      </w:r>
      <w:r w:rsidRPr="004744B8">
        <w:rPr>
          <w:b/>
          <w:bCs/>
        </w:rPr>
        <w:t>a)</w:t>
      </w:r>
      <w:r>
        <w:t xml:space="preserve"> STRATUS</w:t>
      </w:r>
      <w:r w:rsidRPr="002404ED">
        <w:t xml:space="preserve"> and</w:t>
      </w:r>
      <w:r>
        <w:t xml:space="preserve"> </w:t>
      </w:r>
      <w:r w:rsidRPr="004744B8">
        <w:rPr>
          <w:b/>
          <w:bCs/>
        </w:rPr>
        <w:t>b)</w:t>
      </w:r>
      <w:r>
        <w:t xml:space="preserve"> </w:t>
      </w:r>
      <w:proofErr w:type="spellStart"/>
      <w:r>
        <w:t>Volpara</w:t>
      </w:r>
      <w:proofErr w:type="spellEnd"/>
      <w:r>
        <w:t xml:space="preserve"> measurements.</w:t>
      </w:r>
    </w:p>
    <w:p w14:paraId="38B56142" w14:textId="320576AB" w:rsidR="004E7C3A" w:rsidRDefault="0055772D" w:rsidP="002B6C0E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6A65412" wp14:editId="12BBDCFD">
                <wp:simplePos x="0" y="0"/>
                <wp:positionH relativeFrom="column">
                  <wp:posOffset>6105525</wp:posOffset>
                </wp:positionH>
                <wp:positionV relativeFrom="paragraph">
                  <wp:posOffset>3000375</wp:posOffset>
                </wp:positionV>
                <wp:extent cx="975995" cy="511175"/>
                <wp:effectExtent l="0" t="0" r="0" b="3175"/>
                <wp:wrapNone/>
                <wp:docPr id="20370667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18F86" w14:textId="685BACDD" w:rsidR="0055772D" w:rsidRPr="0055772D" w:rsidRDefault="0055772D" w:rsidP="0055772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λ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>= 1.0</w:t>
                            </w:r>
                            <w:r w:rsidR="00EA7B35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65412" id="_x0000_s1047" type="#_x0000_t202" style="position:absolute;left:0;text-align:left;margin-left:480.75pt;margin-top:236.25pt;width:76.85pt;height:40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" stroked="f">
                <v:textbox>
                  <w:txbxContent>
                    <w:p w14:paraId="06518F86" w14:textId="685BACDD" w:rsidR="0055772D" w:rsidRPr="0055772D" w:rsidRDefault="0055772D" w:rsidP="0055772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 xml:space="preserve">λ </w:t>
                      </w:r>
                      <w:r w:rsidRPr="0055772D">
                        <w:rPr>
                          <w:sz w:val="18"/>
                          <w:szCs w:val="18"/>
                        </w:rPr>
                        <w:t>= 1.0</w:t>
                      </w:r>
                      <w:r w:rsidR="00EA7B35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ABF3626" wp14:editId="3F397B0F">
                <wp:simplePos x="0" y="0"/>
                <wp:positionH relativeFrom="column">
                  <wp:posOffset>3478213</wp:posOffset>
                </wp:positionH>
                <wp:positionV relativeFrom="paragraph">
                  <wp:posOffset>3075940</wp:posOffset>
                </wp:positionV>
                <wp:extent cx="975995" cy="511175"/>
                <wp:effectExtent l="0" t="0" r="0" b="3175"/>
                <wp:wrapNone/>
                <wp:docPr id="10074884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34F7A" w14:textId="52AFA098" w:rsidR="0055772D" w:rsidRPr="0055772D" w:rsidRDefault="0055772D" w:rsidP="0055772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λ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 xml:space="preserve">= </w:t>
                            </w:r>
                            <w:r w:rsidR="00F96D4B">
                              <w:rPr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F3626" id="_x0000_s1048" type="#_x0000_t202" style="position:absolute;left:0;text-align:left;margin-left:273.9pt;margin-top:242.2pt;width:76.85pt;height:40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" stroked="f">
                <v:textbox>
                  <w:txbxContent>
                    <w:p w14:paraId="08434F7A" w14:textId="52AFA098" w:rsidR="0055772D" w:rsidRPr="0055772D" w:rsidRDefault="0055772D" w:rsidP="0055772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 xml:space="preserve">λ </w:t>
                      </w:r>
                      <w:r w:rsidRPr="0055772D">
                        <w:rPr>
                          <w:sz w:val="18"/>
                          <w:szCs w:val="18"/>
                        </w:rPr>
                        <w:t xml:space="preserve">= </w:t>
                      </w:r>
                      <w:r w:rsidR="00F96D4B">
                        <w:rPr>
                          <w:sz w:val="18"/>
                          <w:szCs w:val="18"/>
                        </w:rPr>
                        <w:t>0.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27B2834" wp14:editId="2672E168">
                <wp:simplePos x="0" y="0"/>
                <wp:positionH relativeFrom="column">
                  <wp:posOffset>842328</wp:posOffset>
                </wp:positionH>
                <wp:positionV relativeFrom="paragraph">
                  <wp:posOffset>3075940</wp:posOffset>
                </wp:positionV>
                <wp:extent cx="975995" cy="511175"/>
                <wp:effectExtent l="0" t="0" r="0" b="3175"/>
                <wp:wrapNone/>
                <wp:docPr id="9837230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F1C40" w14:textId="38A8D6E5" w:rsidR="0055772D" w:rsidRPr="0055772D" w:rsidRDefault="0055772D" w:rsidP="0055772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λ</w:t>
                            </w:r>
                            <w:r w:rsidRPr="0055772D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 xml:space="preserve">= </w:t>
                            </w:r>
                            <w:r w:rsidR="00F96D4B">
                              <w:rPr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7B2834" id="_x0000_s1049" type="#_x0000_t202" style="position:absolute;left:0;text-align:left;margin-left:66.35pt;margin-top:242.2pt;width:76.85pt;height:40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" stroked="f">
                <v:textbox>
                  <w:txbxContent>
                    <w:p w14:paraId="4EAF1C40" w14:textId="38A8D6E5" w:rsidR="0055772D" w:rsidRPr="0055772D" w:rsidRDefault="0055772D" w:rsidP="0055772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>λ</w:t>
                      </w:r>
                      <w:r w:rsidRPr="0055772D">
                        <w:rPr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55772D">
                        <w:rPr>
                          <w:sz w:val="18"/>
                          <w:szCs w:val="18"/>
                        </w:rPr>
                        <w:t xml:space="preserve">= </w:t>
                      </w:r>
                      <w:r w:rsidR="00F96D4B">
                        <w:rPr>
                          <w:sz w:val="18"/>
                          <w:szCs w:val="18"/>
                        </w:rPr>
                        <w:t>0.9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BC37E37" wp14:editId="229C4275">
                <wp:simplePos x="0" y="0"/>
                <wp:positionH relativeFrom="column">
                  <wp:posOffset>6146800</wp:posOffset>
                </wp:positionH>
                <wp:positionV relativeFrom="paragraph">
                  <wp:posOffset>474663</wp:posOffset>
                </wp:positionV>
                <wp:extent cx="975995" cy="511175"/>
                <wp:effectExtent l="0" t="0" r="0" b="3175"/>
                <wp:wrapNone/>
                <wp:docPr id="14471652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C672B" w14:textId="25895EF2" w:rsidR="0055772D" w:rsidRPr="0055772D" w:rsidRDefault="0055772D" w:rsidP="0055772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λ</w:t>
                            </w:r>
                            <w:r w:rsidRPr="0055772D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 xml:space="preserve">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37E37" id="_x0000_s1050" type="#_x0000_t202" style="position:absolute;left:0;text-align:left;margin-left:484pt;margin-top:37.4pt;width:76.85pt;height:40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" stroked="f">
                <v:textbox>
                  <w:txbxContent>
                    <w:p w14:paraId="7A0C672B" w14:textId="25895EF2" w:rsidR="0055772D" w:rsidRPr="0055772D" w:rsidRDefault="0055772D" w:rsidP="0055772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>λ</w:t>
                      </w:r>
                      <w:r w:rsidRPr="0055772D">
                        <w:rPr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55772D">
                        <w:rPr>
                          <w:sz w:val="18"/>
                          <w:szCs w:val="18"/>
                        </w:rPr>
                        <w:t xml:space="preserve">= </w:t>
                      </w:r>
                      <w:r>
                        <w:rPr>
                          <w:sz w:val="18"/>
                          <w:szCs w:val="18"/>
                        </w:rPr>
                        <w:t>0.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1A173FB" wp14:editId="5140712B">
                <wp:simplePos x="0" y="0"/>
                <wp:positionH relativeFrom="column">
                  <wp:posOffset>3460750</wp:posOffset>
                </wp:positionH>
                <wp:positionV relativeFrom="paragraph">
                  <wp:posOffset>483553</wp:posOffset>
                </wp:positionV>
                <wp:extent cx="975995" cy="511175"/>
                <wp:effectExtent l="0" t="0" r="0" b="3175"/>
                <wp:wrapNone/>
                <wp:docPr id="4828601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CA312" w14:textId="042BE896" w:rsidR="0055772D" w:rsidRPr="0055772D" w:rsidRDefault="0055772D" w:rsidP="0055772D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λ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 xml:space="preserve">= </w:t>
                            </w:r>
                            <w:r w:rsidR="00F96D4B">
                              <w:rPr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173FB" id="_x0000_s1051" type="#_x0000_t202" style="position:absolute;left:0;text-align:left;margin-left:272.5pt;margin-top:38.1pt;width:76.85pt;height:40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" stroked="f">
                <v:textbox>
                  <w:txbxContent>
                    <w:p w14:paraId="3C2CA312" w14:textId="042BE896" w:rsidR="0055772D" w:rsidRPr="0055772D" w:rsidRDefault="0055772D" w:rsidP="0055772D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 xml:space="preserve">λ </w:t>
                      </w:r>
                      <w:r w:rsidRPr="0055772D">
                        <w:rPr>
                          <w:sz w:val="18"/>
                          <w:szCs w:val="18"/>
                        </w:rPr>
                        <w:t xml:space="preserve">= </w:t>
                      </w:r>
                      <w:r w:rsidR="00F96D4B">
                        <w:rPr>
                          <w:sz w:val="18"/>
                          <w:szCs w:val="18"/>
                        </w:rPr>
                        <w:t>1.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F2F842E" wp14:editId="78B9B6AE">
                <wp:simplePos x="0" y="0"/>
                <wp:positionH relativeFrom="column">
                  <wp:posOffset>838200</wp:posOffset>
                </wp:positionH>
                <wp:positionV relativeFrom="paragraph">
                  <wp:posOffset>524828</wp:posOffset>
                </wp:positionV>
                <wp:extent cx="975995" cy="511175"/>
                <wp:effectExtent l="0" t="0" r="0" b="3175"/>
                <wp:wrapNone/>
                <wp:docPr id="5493229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995" cy="511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83B56" w14:textId="509DB1E9" w:rsidR="00616225" w:rsidRPr="0055772D" w:rsidRDefault="00616225" w:rsidP="00616225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55772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λ </w:t>
                            </w:r>
                            <w:r w:rsidRPr="0055772D">
                              <w:rPr>
                                <w:sz w:val="18"/>
                                <w:szCs w:val="18"/>
                              </w:rPr>
                              <w:t>= 1.0</w:t>
                            </w:r>
                            <w:r w:rsidR="00F96D4B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F842E" id="_x0000_s1052" type="#_x0000_t202" style="position:absolute;left:0;text-align:left;margin-left:66pt;margin-top:41.35pt;width:76.85pt;height:40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" stroked="f">
                <v:textbox>
                  <w:txbxContent>
                    <w:p w14:paraId="53F83B56" w14:textId="509DB1E9" w:rsidR="00616225" w:rsidRPr="0055772D" w:rsidRDefault="00616225" w:rsidP="00616225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55772D">
                        <w:rPr>
                          <w:rFonts w:cstheme="minorHAnsi"/>
                          <w:sz w:val="18"/>
                          <w:szCs w:val="18"/>
                        </w:rPr>
                        <w:t xml:space="preserve">λ </w:t>
                      </w:r>
                      <w:r w:rsidRPr="0055772D">
                        <w:rPr>
                          <w:sz w:val="18"/>
                          <w:szCs w:val="18"/>
                        </w:rPr>
                        <w:t>= 1.0</w:t>
                      </w:r>
                      <w:r w:rsidR="00F96D4B">
                        <w:rPr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2B6C0E">
        <w:rPr>
          <w:noProof/>
        </w:rPr>
        <w:drawing>
          <wp:inline distT="0" distB="0" distL="0" distR="0" wp14:anchorId="65F711F5" wp14:editId="073A665E">
            <wp:extent cx="7791167" cy="5040000"/>
            <wp:effectExtent l="0" t="0" r="635" b="8255"/>
            <wp:docPr id="8528523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167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2619C" w14:textId="6CCB5ABE" w:rsidR="00DD4466" w:rsidRPr="004E7C3A" w:rsidRDefault="004E7C3A" w:rsidP="00DD4466">
      <w:pPr>
        <w:sectPr w:rsidR="00DD4466" w:rsidRPr="004E7C3A" w:rsidSect="00301F3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64768">
        <w:rPr>
          <w:b/>
          <w:bCs/>
        </w:rPr>
        <w:t>Figure S</w:t>
      </w:r>
      <w:r w:rsidR="00F82A77">
        <w:rPr>
          <w:b/>
          <w:bCs/>
        </w:rPr>
        <w:t>3</w:t>
      </w:r>
      <w:r w:rsidRPr="00864768">
        <w:rPr>
          <w:b/>
          <w:bCs/>
        </w:rPr>
        <w:t>:</w:t>
      </w:r>
      <w:r>
        <w:t xml:space="preserve"> Quantile-quantile plots from the GWAS of a) Dense </w:t>
      </w:r>
      <w:r w:rsidR="003703AD">
        <w:t>a</w:t>
      </w:r>
      <w:r>
        <w:t xml:space="preserve">rea, b) </w:t>
      </w:r>
      <w:r w:rsidR="003703AD">
        <w:t>Percent dense area</w:t>
      </w:r>
      <w:r>
        <w:t>, c)</w:t>
      </w:r>
      <w:r w:rsidR="003703AD" w:rsidRPr="003703AD">
        <w:t xml:space="preserve"> </w:t>
      </w:r>
      <w:proofErr w:type="gramStart"/>
      <w:r w:rsidR="003703AD">
        <w:t>Non-dense</w:t>
      </w:r>
      <w:proofErr w:type="gramEnd"/>
      <w:r w:rsidR="003703AD">
        <w:t xml:space="preserve"> area</w:t>
      </w:r>
      <w:r>
        <w:t xml:space="preserve">, d) Dense </w:t>
      </w:r>
      <w:r w:rsidR="003703AD">
        <w:t>v</w:t>
      </w:r>
      <w:r>
        <w:t xml:space="preserve">olume, e) </w:t>
      </w:r>
      <w:r w:rsidR="003703AD">
        <w:t xml:space="preserve">Percent dense volume </w:t>
      </w:r>
      <w:r>
        <w:t>and f)</w:t>
      </w:r>
      <w:r w:rsidR="003703AD">
        <w:t xml:space="preserve"> </w:t>
      </w:r>
      <w:proofErr w:type="gramStart"/>
      <w:r w:rsidR="003703AD">
        <w:t>Non-dense</w:t>
      </w:r>
      <w:proofErr w:type="gramEnd"/>
      <w:r w:rsidR="003703AD">
        <w:t xml:space="preserve"> volume</w:t>
      </w:r>
      <w:r>
        <w:t>, in Asian women</w:t>
      </w:r>
      <w:r w:rsidR="007A247F">
        <w:t xml:space="preserve">. Note: </w:t>
      </w:r>
      <w:r w:rsidR="007A247F" w:rsidRPr="0055772D">
        <w:rPr>
          <w:rFonts w:cstheme="minorHAnsi"/>
          <w:sz w:val="18"/>
          <w:szCs w:val="18"/>
        </w:rPr>
        <w:t>λ</w:t>
      </w:r>
      <w:r w:rsidR="007A247F">
        <w:rPr>
          <w:sz w:val="18"/>
          <w:szCs w:val="18"/>
          <w:vertAlign w:val="subscript"/>
        </w:rPr>
        <w:t xml:space="preserve"> </w:t>
      </w:r>
      <w:proofErr w:type="gramStart"/>
      <w:r w:rsidR="007A247F">
        <w:t>=  genomic</w:t>
      </w:r>
      <w:proofErr w:type="gramEnd"/>
      <w:r w:rsidR="007A247F">
        <w:t xml:space="preserve"> inflation factor lambda for GWAS</w:t>
      </w:r>
      <w:r w:rsidR="005A01EA">
        <w:t>.</w:t>
      </w:r>
      <w:r w:rsidR="00930A6A"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19870CC" w14:textId="77777777" w:rsidR="00126C46" w:rsidRDefault="00126C46" w:rsidP="00126C46">
      <w:r>
        <w:rPr>
          <w:noProof/>
        </w:rPr>
        <w:lastRenderedPageBreak/>
        <w:drawing>
          <wp:inline distT="0" distB="0" distL="0" distR="0" wp14:anchorId="0452408F" wp14:editId="6283598E">
            <wp:extent cx="5328581" cy="3042000"/>
            <wp:effectExtent l="0" t="0" r="5715" b="6350"/>
            <wp:docPr id="31888157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581" cy="304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BF656" w14:textId="77777777" w:rsidR="00126C46" w:rsidRDefault="00126C46" w:rsidP="00126C46">
      <w:r>
        <w:rPr>
          <w:noProof/>
        </w:rPr>
        <w:drawing>
          <wp:inline distT="0" distB="0" distL="0" distR="0" wp14:anchorId="640F91D9" wp14:editId="445B15F0">
            <wp:extent cx="5378617" cy="3042000"/>
            <wp:effectExtent l="0" t="0" r="0" b="6350"/>
            <wp:docPr id="8146070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617" cy="304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60BDF" w14:textId="5C55E339" w:rsidR="00126C46" w:rsidRDefault="00126C46" w:rsidP="00126C46">
      <w:r w:rsidRPr="00864768">
        <w:rPr>
          <w:b/>
          <w:bCs/>
        </w:rPr>
        <w:t xml:space="preserve">Figure </w:t>
      </w:r>
      <w:r>
        <w:rPr>
          <w:b/>
          <w:bCs/>
        </w:rPr>
        <w:t>S</w:t>
      </w:r>
      <w:r w:rsidR="00F82A77">
        <w:rPr>
          <w:b/>
          <w:bCs/>
        </w:rPr>
        <w:t>4</w:t>
      </w:r>
      <w:r w:rsidRPr="00864768">
        <w:rPr>
          <w:b/>
          <w:bCs/>
        </w:rPr>
        <w:t>:</w:t>
      </w:r>
      <w:r>
        <w:t xml:space="preserve"> Manhattan plots from the GWAS of a) Non-dense Area and b) Non-dense Volume, in Asian women</w:t>
      </w:r>
    </w:p>
    <w:p w14:paraId="15DB1A9B" w14:textId="77777777" w:rsidR="00126C46" w:rsidRDefault="00126C46" w:rsidP="00152353">
      <w:pPr>
        <w:tabs>
          <w:tab w:val="left" w:pos="11808"/>
        </w:tabs>
      </w:pPr>
    </w:p>
    <w:p w14:paraId="6F8B305A" w14:textId="77777777" w:rsidR="00FB3B96" w:rsidRDefault="00FB3B96" w:rsidP="004E7C3A">
      <w:pPr>
        <w:tabs>
          <w:tab w:val="left" w:pos="1560"/>
          <w:tab w:val="left" w:pos="11808"/>
        </w:tabs>
      </w:pPr>
    </w:p>
    <w:p w14:paraId="6DF2E940" w14:textId="77777777" w:rsidR="003278F0" w:rsidRDefault="003278F0" w:rsidP="004E7C3A">
      <w:pPr>
        <w:tabs>
          <w:tab w:val="left" w:pos="1560"/>
          <w:tab w:val="left" w:pos="11808"/>
        </w:tabs>
      </w:pPr>
    </w:p>
    <w:p w14:paraId="4B365A03" w14:textId="77777777" w:rsidR="003278F0" w:rsidRDefault="003278F0" w:rsidP="004E7C3A">
      <w:pPr>
        <w:tabs>
          <w:tab w:val="left" w:pos="1560"/>
          <w:tab w:val="left" w:pos="11808"/>
        </w:tabs>
      </w:pPr>
    </w:p>
    <w:p w14:paraId="3BAB2ACC" w14:textId="77777777" w:rsidR="003278F0" w:rsidRDefault="003278F0" w:rsidP="004E7C3A">
      <w:pPr>
        <w:tabs>
          <w:tab w:val="left" w:pos="1560"/>
          <w:tab w:val="left" w:pos="11808"/>
        </w:tabs>
      </w:pPr>
    </w:p>
    <w:p w14:paraId="7A530888" w14:textId="77777777" w:rsidR="003278F0" w:rsidRDefault="003278F0" w:rsidP="004E7C3A">
      <w:pPr>
        <w:tabs>
          <w:tab w:val="left" w:pos="1560"/>
          <w:tab w:val="left" w:pos="11808"/>
        </w:tabs>
      </w:pPr>
    </w:p>
    <w:p w14:paraId="2E077F0F" w14:textId="77777777" w:rsidR="001306B2" w:rsidRDefault="001306B2" w:rsidP="003278F0"/>
    <w:p w14:paraId="1A37BCD6" w14:textId="1BDF9FD3" w:rsidR="001306B2" w:rsidRDefault="001306B2" w:rsidP="003278F0">
      <w:r w:rsidRPr="001306B2">
        <w:rPr>
          <w:noProof/>
        </w:rPr>
        <w:lastRenderedPageBreak/>
        <w:drawing>
          <wp:inline distT="0" distB="0" distL="0" distR="0" wp14:anchorId="719E0C14" wp14:editId="6D0334BF">
            <wp:extent cx="5617310" cy="2806167"/>
            <wp:effectExtent l="0" t="0" r="254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362ADCC-A7B2-7973-2F41-8E339A4E2A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362ADCC-A7B2-7973-2F41-8E339A4E2A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617310" cy="2806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605E8" w14:textId="630568BB" w:rsidR="006A6FF7" w:rsidRDefault="009F79C1" w:rsidP="003278F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52AE2F0" wp14:editId="7EC00F21">
                <wp:simplePos x="0" y="0"/>
                <wp:positionH relativeFrom="column">
                  <wp:posOffset>2859504</wp:posOffset>
                </wp:positionH>
                <wp:positionV relativeFrom="paragraph">
                  <wp:posOffset>273075</wp:posOffset>
                </wp:positionV>
                <wp:extent cx="332105" cy="273050"/>
                <wp:effectExtent l="0" t="0" r="0" b="0"/>
                <wp:wrapSquare wrapText="bothSides"/>
                <wp:docPr id="10934436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10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90E8F" w14:textId="199ACF0A" w:rsidR="009F79C1" w:rsidRDefault="009F79C1" w:rsidP="009F79C1">
                            <w: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AE2F0" id="_x0000_s1053" type="#_x0000_t202" style="position:absolute;margin-left:225.15pt;margin-top:21.5pt;width:26.15pt;height:21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" stroked="f">
                <v:textbox>
                  <w:txbxContent>
                    <w:p w14:paraId="26890E8F" w14:textId="199ACF0A" w:rsidR="009F79C1" w:rsidRDefault="009F79C1" w:rsidP="009F79C1">
                      <w:r>
                        <w:t>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0F3D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7BAF8EB" wp14:editId="11713C49">
                <wp:simplePos x="0" y="0"/>
                <wp:positionH relativeFrom="column">
                  <wp:posOffset>-90360</wp:posOffset>
                </wp:positionH>
                <wp:positionV relativeFrom="paragraph">
                  <wp:posOffset>224155</wp:posOffset>
                </wp:positionV>
                <wp:extent cx="332105" cy="273050"/>
                <wp:effectExtent l="0" t="0" r="0" b="0"/>
                <wp:wrapSquare wrapText="bothSides"/>
                <wp:docPr id="9402719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10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1651A" w14:textId="3FFD1546" w:rsidR="00A50F3D" w:rsidRDefault="00A50F3D" w:rsidP="00A50F3D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AF8EB" id="_x0000_s1054" type="#_x0000_t202" style="position:absolute;margin-left:-7.1pt;margin-top:17.65pt;width:26.15pt;height:21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" stroked="f">
                <v:textbox>
                  <w:txbxContent>
                    <w:p w14:paraId="3721651A" w14:textId="3FFD1546" w:rsidR="00A50F3D" w:rsidRDefault="00A50F3D" w:rsidP="00A50F3D">
                      <w:r>
                        <w:t>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F79D47" w14:textId="312C7648" w:rsidR="006A6FF7" w:rsidRDefault="009F79C1" w:rsidP="003278F0">
      <w:r w:rsidRPr="009F79C1">
        <w:rPr>
          <w:noProof/>
        </w:rPr>
        <w:drawing>
          <wp:inline distT="0" distB="0" distL="0" distR="0" wp14:anchorId="11C27C4E" wp14:editId="5686B811">
            <wp:extent cx="5671293" cy="2808000"/>
            <wp:effectExtent l="0" t="0" r="5715" b="0"/>
            <wp:docPr id="13804303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430323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671293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B38B5" w14:textId="2E0C8CF1" w:rsidR="001306B2" w:rsidRPr="00FC3535" w:rsidRDefault="001306B2" w:rsidP="003278F0">
      <w:r w:rsidRPr="00751658">
        <w:rPr>
          <w:b/>
          <w:bCs/>
        </w:rPr>
        <w:t xml:space="preserve">Figure S5: </w:t>
      </w:r>
      <w:bookmarkStart w:id="0" w:name="_Hlk193122183"/>
      <w:r>
        <w:t>Violin plots for</w:t>
      </w:r>
      <w:r w:rsidR="000F7F7B">
        <w:t xml:space="preserve"> the </w:t>
      </w:r>
      <w:proofErr w:type="spellStart"/>
      <w:r w:rsidR="000F7F7B">
        <w:t>eQTLs</w:t>
      </w:r>
      <w:proofErr w:type="spellEnd"/>
      <w:r w:rsidR="000F7F7B">
        <w:t xml:space="preserve"> of </w:t>
      </w:r>
      <w:r w:rsidR="000F7F7B" w:rsidRPr="000F7F7B">
        <w:t>rs3806759</w:t>
      </w:r>
      <w:r w:rsidR="000F7F7B">
        <w:t xml:space="preserve"> </w:t>
      </w:r>
      <w:r w:rsidR="00292541">
        <w:t>with</w:t>
      </w:r>
      <w:r w:rsidR="000F7F7B">
        <w:t xml:space="preserve"> </w:t>
      </w:r>
      <w:bookmarkStart w:id="1" w:name="_Hlk193127221"/>
      <w:r w:rsidR="000F7F7B">
        <w:t>significant associations for</w:t>
      </w:r>
      <w:r w:rsidR="000D28C5">
        <w:t xml:space="preserve"> the expression levels of</w:t>
      </w:r>
      <w:r>
        <w:t xml:space="preserve"> a) </w:t>
      </w:r>
      <w:r w:rsidRPr="001306B2">
        <w:rPr>
          <w:i/>
          <w:iCs/>
        </w:rPr>
        <w:t>PCGF3</w:t>
      </w:r>
      <w:r>
        <w:t xml:space="preserve"> in </w:t>
      </w:r>
      <w:r w:rsidR="006A6FF7">
        <w:t xml:space="preserve">normal </w:t>
      </w:r>
      <w:r>
        <w:t xml:space="preserve">breast tissue and b) </w:t>
      </w:r>
      <w:r w:rsidRPr="001306B2">
        <w:rPr>
          <w:i/>
          <w:iCs/>
        </w:rPr>
        <w:t>DGK</w:t>
      </w:r>
      <w:r w:rsidR="000D28C5">
        <w:rPr>
          <w:i/>
          <w:iCs/>
        </w:rPr>
        <w:t>Q</w:t>
      </w:r>
      <w:r>
        <w:t xml:space="preserve"> in subcutaneous adipose tissue</w:t>
      </w:r>
      <w:bookmarkEnd w:id="0"/>
      <w:bookmarkEnd w:id="1"/>
      <w:r w:rsidR="00292541">
        <w:t xml:space="preserve">, </w:t>
      </w:r>
      <w:r w:rsidR="003E6145">
        <w:t xml:space="preserve">c) </w:t>
      </w:r>
      <w:r w:rsidR="00292541">
        <w:t xml:space="preserve">the </w:t>
      </w:r>
      <w:proofErr w:type="spellStart"/>
      <w:r w:rsidR="00292541">
        <w:t>eQTL</w:t>
      </w:r>
      <w:proofErr w:type="spellEnd"/>
      <w:r w:rsidR="00292541">
        <w:t xml:space="preserve"> of rs</w:t>
      </w:r>
      <w:r w:rsidR="00292541" w:rsidRPr="00292541">
        <w:t>11646481</w:t>
      </w:r>
      <w:r w:rsidR="00292541">
        <w:t xml:space="preserve"> with a significant association for the expression of</w:t>
      </w:r>
      <w:r w:rsidR="003E6145">
        <w:t xml:space="preserve"> </w:t>
      </w:r>
      <w:r w:rsidR="00292541" w:rsidRPr="00292541">
        <w:rPr>
          <w:i/>
          <w:iCs/>
        </w:rPr>
        <w:t>ENSG00000278893</w:t>
      </w:r>
      <w:r w:rsidR="00292541">
        <w:t xml:space="preserve"> in subcutaneous adipose tissue, and </w:t>
      </w:r>
      <w:r w:rsidR="003E6145">
        <w:t xml:space="preserve">d) </w:t>
      </w:r>
      <w:r w:rsidR="00292541">
        <w:t xml:space="preserve">the </w:t>
      </w:r>
      <w:proofErr w:type="spellStart"/>
      <w:r w:rsidR="00292541">
        <w:t>eQTL</w:t>
      </w:r>
      <w:proofErr w:type="spellEnd"/>
      <w:r w:rsidR="00292541">
        <w:t xml:space="preserve"> of </w:t>
      </w:r>
      <w:r w:rsidR="00292541" w:rsidRPr="00292541">
        <w:t>rs1044228</w:t>
      </w:r>
      <w:r w:rsidR="00292541">
        <w:t xml:space="preserve"> with a significant association for the expression of </w:t>
      </w:r>
      <w:r w:rsidR="00292541" w:rsidRPr="00292541">
        <w:rPr>
          <w:i/>
          <w:iCs/>
        </w:rPr>
        <w:t>HID1</w:t>
      </w:r>
      <w:r w:rsidR="00292541">
        <w:t xml:space="preserve"> in subcutaneous adipose tissue</w:t>
      </w:r>
      <w:r w:rsidR="00CE6D5B">
        <w:t xml:space="preserve">. </w:t>
      </w:r>
      <w:bookmarkStart w:id="2" w:name="_Hlk193120007"/>
      <w:r w:rsidR="00CE6D5B">
        <w:t xml:space="preserve">Data source: </w:t>
      </w:r>
      <w:proofErr w:type="spellStart"/>
      <w:r w:rsidR="00CE6D5B" w:rsidRPr="00CE6D5B">
        <w:t>GTEx</w:t>
      </w:r>
      <w:proofErr w:type="spellEnd"/>
      <w:r w:rsidR="00CE6D5B" w:rsidRPr="00CE6D5B">
        <w:t xml:space="preserve"> Analysis Release V10 (</w:t>
      </w:r>
      <w:proofErr w:type="spellStart"/>
      <w:r w:rsidR="00CE6D5B" w:rsidRPr="00CE6D5B">
        <w:t>dbGaP</w:t>
      </w:r>
      <w:proofErr w:type="spellEnd"/>
      <w:r w:rsidR="00CE6D5B" w:rsidRPr="00CE6D5B">
        <w:t xml:space="preserve"> Accession phs000424.v</w:t>
      </w:r>
      <w:proofErr w:type="gramStart"/>
      <w:r w:rsidR="00CE6D5B" w:rsidRPr="00CE6D5B">
        <w:t>10.p</w:t>
      </w:r>
      <w:proofErr w:type="gramEnd"/>
      <w:r w:rsidR="00CE6D5B" w:rsidRPr="00CE6D5B">
        <w:t>2)</w:t>
      </w:r>
      <w:r w:rsidR="00751658">
        <w:t>.</w:t>
      </w:r>
      <w:r>
        <w:t xml:space="preserve"> </w:t>
      </w:r>
    </w:p>
    <w:bookmarkEnd w:id="2"/>
    <w:p w14:paraId="05E8D845" w14:textId="77777777" w:rsidR="003278F0" w:rsidRPr="00FC3535" w:rsidRDefault="003278F0" w:rsidP="003278F0"/>
    <w:p w14:paraId="50BD914D" w14:textId="77777777" w:rsidR="003278F0" w:rsidRPr="00FC3535" w:rsidRDefault="003278F0" w:rsidP="003278F0"/>
    <w:p w14:paraId="4675F3E1" w14:textId="77777777" w:rsidR="003278F0" w:rsidRPr="00152353" w:rsidRDefault="003278F0" w:rsidP="004E7C3A">
      <w:pPr>
        <w:tabs>
          <w:tab w:val="left" w:pos="1560"/>
          <w:tab w:val="left" w:pos="11808"/>
        </w:tabs>
      </w:pPr>
    </w:p>
    <w:sectPr w:rsidR="003278F0" w:rsidRPr="00152353" w:rsidSect="00EC6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E43EA" w14:textId="77777777" w:rsidR="00C26A81" w:rsidRDefault="00C26A81" w:rsidP="00B16271">
      <w:pPr>
        <w:spacing w:after="0" w:line="240" w:lineRule="auto"/>
      </w:pPr>
      <w:r>
        <w:separator/>
      </w:r>
    </w:p>
  </w:endnote>
  <w:endnote w:type="continuationSeparator" w:id="0">
    <w:p w14:paraId="7239B007" w14:textId="77777777" w:rsidR="00C26A81" w:rsidRDefault="00C26A81" w:rsidP="00B16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37F7E" w14:textId="77777777" w:rsidR="00C26A81" w:rsidRDefault="00C26A81" w:rsidP="00B16271">
      <w:pPr>
        <w:spacing w:after="0" w:line="240" w:lineRule="auto"/>
      </w:pPr>
      <w:r>
        <w:separator/>
      </w:r>
    </w:p>
  </w:footnote>
  <w:footnote w:type="continuationSeparator" w:id="0">
    <w:p w14:paraId="546D38B3" w14:textId="77777777" w:rsidR="00C26A81" w:rsidRDefault="00C26A81" w:rsidP="00B162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538FA"/>
    <w:multiLevelType w:val="hybridMultilevel"/>
    <w:tmpl w:val="FF3413F2"/>
    <w:lvl w:ilvl="0" w:tplc="44090017">
      <w:start w:val="1"/>
      <w:numFmt w:val="lowerLetter"/>
      <w:lvlText w:val="%1)"/>
      <w:lvlJc w:val="left"/>
      <w:pPr>
        <w:ind w:left="5605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6325" w:hanging="360"/>
      </w:pPr>
    </w:lvl>
    <w:lvl w:ilvl="2" w:tplc="4409001B" w:tentative="1">
      <w:start w:val="1"/>
      <w:numFmt w:val="lowerRoman"/>
      <w:lvlText w:val="%3."/>
      <w:lvlJc w:val="right"/>
      <w:pPr>
        <w:ind w:left="7045" w:hanging="180"/>
      </w:pPr>
    </w:lvl>
    <w:lvl w:ilvl="3" w:tplc="4409000F" w:tentative="1">
      <w:start w:val="1"/>
      <w:numFmt w:val="decimal"/>
      <w:lvlText w:val="%4."/>
      <w:lvlJc w:val="left"/>
      <w:pPr>
        <w:ind w:left="7765" w:hanging="360"/>
      </w:pPr>
    </w:lvl>
    <w:lvl w:ilvl="4" w:tplc="44090019" w:tentative="1">
      <w:start w:val="1"/>
      <w:numFmt w:val="lowerLetter"/>
      <w:lvlText w:val="%5."/>
      <w:lvlJc w:val="left"/>
      <w:pPr>
        <w:ind w:left="8485" w:hanging="360"/>
      </w:pPr>
    </w:lvl>
    <w:lvl w:ilvl="5" w:tplc="4409001B" w:tentative="1">
      <w:start w:val="1"/>
      <w:numFmt w:val="lowerRoman"/>
      <w:lvlText w:val="%6."/>
      <w:lvlJc w:val="right"/>
      <w:pPr>
        <w:ind w:left="9205" w:hanging="180"/>
      </w:pPr>
    </w:lvl>
    <w:lvl w:ilvl="6" w:tplc="4409000F" w:tentative="1">
      <w:start w:val="1"/>
      <w:numFmt w:val="decimal"/>
      <w:lvlText w:val="%7."/>
      <w:lvlJc w:val="left"/>
      <w:pPr>
        <w:ind w:left="9925" w:hanging="360"/>
      </w:pPr>
    </w:lvl>
    <w:lvl w:ilvl="7" w:tplc="44090019" w:tentative="1">
      <w:start w:val="1"/>
      <w:numFmt w:val="lowerLetter"/>
      <w:lvlText w:val="%8."/>
      <w:lvlJc w:val="left"/>
      <w:pPr>
        <w:ind w:left="10645" w:hanging="360"/>
      </w:pPr>
    </w:lvl>
    <w:lvl w:ilvl="8" w:tplc="4409001B" w:tentative="1">
      <w:start w:val="1"/>
      <w:numFmt w:val="lowerRoman"/>
      <w:lvlText w:val="%9."/>
      <w:lvlJc w:val="right"/>
      <w:pPr>
        <w:ind w:left="11365" w:hanging="180"/>
      </w:pPr>
    </w:lvl>
  </w:abstractNum>
  <w:abstractNum w:abstractNumId="1" w15:restartNumberingAfterBreak="0">
    <w:nsid w:val="344C0F0B"/>
    <w:multiLevelType w:val="hybridMultilevel"/>
    <w:tmpl w:val="451C9ADC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E3145"/>
    <w:multiLevelType w:val="hybridMultilevel"/>
    <w:tmpl w:val="8190F3FE"/>
    <w:lvl w:ilvl="0" w:tplc="BA68A604">
      <w:start w:val="1"/>
      <w:numFmt w:val="lowerLetter"/>
      <w:lvlText w:val="%1)"/>
      <w:lvlJc w:val="left"/>
      <w:pPr>
        <w:ind w:left="1080" w:hanging="720"/>
      </w:pPr>
      <w:rPr>
        <w:rFonts w:hint="default"/>
        <w:sz w:val="4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927564">
    <w:abstractNumId w:val="2"/>
  </w:num>
  <w:num w:numId="2" w16cid:durableId="852257468">
    <w:abstractNumId w:val="0"/>
  </w:num>
  <w:num w:numId="3" w16cid:durableId="140268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85"/>
    <w:rsid w:val="00001F24"/>
    <w:rsid w:val="000055CC"/>
    <w:rsid w:val="0001459B"/>
    <w:rsid w:val="000308B5"/>
    <w:rsid w:val="0004581E"/>
    <w:rsid w:val="00047C6D"/>
    <w:rsid w:val="00065424"/>
    <w:rsid w:val="00077D34"/>
    <w:rsid w:val="000A057C"/>
    <w:rsid w:val="000B1DBF"/>
    <w:rsid w:val="000B6292"/>
    <w:rsid w:val="000C0C26"/>
    <w:rsid w:val="000C22D1"/>
    <w:rsid w:val="000D0D3B"/>
    <w:rsid w:val="000D28C5"/>
    <w:rsid w:val="000D6867"/>
    <w:rsid w:val="000F6278"/>
    <w:rsid w:val="000F633F"/>
    <w:rsid w:val="000F7F7B"/>
    <w:rsid w:val="001040DE"/>
    <w:rsid w:val="00104B17"/>
    <w:rsid w:val="001050E6"/>
    <w:rsid w:val="00112770"/>
    <w:rsid w:val="00112A21"/>
    <w:rsid w:val="00115BA9"/>
    <w:rsid w:val="00120481"/>
    <w:rsid w:val="00126C46"/>
    <w:rsid w:val="001306B2"/>
    <w:rsid w:val="00133E09"/>
    <w:rsid w:val="00143762"/>
    <w:rsid w:val="001456A9"/>
    <w:rsid w:val="001513C8"/>
    <w:rsid w:val="00152353"/>
    <w:rsid w:val="00156587"/>
    <w:rsid w:val="00167BB2"/>
    <w:rsid w:val="00184287"/>
    <w:rsid w:val="001870AA"/>
    <w:rsid w:val="001A3341"/>
    <w:rsid w:val="001E635E"/>
    <w:rsid w:val="00210FBA"/>
    <w:rsid w:val="00212FF7"/>
    <w:rsid w:val="00217757"/>
    <w:rsid w:val="00221015"/>
    <w:rsid w:val="00230287"/>
    <w:rsid w:val="0023280F"/>
    <w:rsid w:val="002359E5"/>
    <w:rsid w:val="002522EA"/>
    <w:rsid w:val="00254ADD"/>
    <w:rsid w:val="00261697"/>
    <w:rsid w:val="00282AF9"/>
    <w:rsid w:val="00292541"/>
    <w:rsid w:val="00293469"/>
    <w:rsid w:val="002977B5"/>
    <w:rsid w:val="002B4033"/>
    <w:rsid w:val="002B65DE"/>
    <w:rsid w:val="002B6C0E"/>
    <w:rsid w:val="002C1D90"/>
    <w:rsid w:val="00301F38"/>
    <w:rsid w:val="00304D23"/>
    <w:rsid w:val="003127AC"/>
    <w:rsid w:val="0032657A"/>
    <w:rsid w:val="003278F0"/>
    <w:rsid w:val="00333B62"/>
    <w:rsid w:val="003359B1"/>
    <w:rsid w:val="00336A9F"/>
    <w:rsid w:val="00336D82"/>
    <w:rsid w:val="00340191"/>
    <w:rsid w:val="003420C4"/>
    <w:rsid w:val="003456F8"/>
    <w:rsid w:val="003526B0"/>
    <w:rsid w:val="003615E5"/>
    <w:rsid w:val="003703AD"/>
    <w:rsid w:val="00377AE7"/>
    <w:rsid w:val="00387541"/>
    <w:rsid w:val="00395D2B"/>
    <w:rsid w:val="003A2361"/>
    <w:rsid w:val="003A317A"/>
    <w:rsid w:val="003A3697"/>
    <w:rsid w:val="003A5F1C"/>
    <w:rsid w:val="003B50DB"/>
    <w:rsid w:val="003C6323"/>
    <w:rsid w:val="003D4B76"/>
    <w:rsid w:val="003E6145"/>
    <w:rsid w:val="003E7C13"/>
    <w:rsid w:val="004024F8"/>
    <w:rsid w:val="004145FD"/>
    <w:rsid w:val="00432CEC"/>
    <w:rsid w:val="00460018"/>
    <w:rsid w:val="0046022A"/>
    <w:rsid w:val="00461D3C"/>
    <w:rsid w:val="00470A54"/>
    <w:rsid w:val="004724B3"/>
    <w:rsid w:val="00475C57"/>
    <w:rsid w:val="00480EF3"/>
    <w:rsid w:val="00480FF4"/>
    <w:rsid w:val="00483B34"/>
    <w:rsid w:val="00495BFF"/>
    <w:rsid w:val="004A600E"/>
    <w:rsid w:val="004B7F97"/>
    <w:rsid w:val="004C566F"/>
    <w:rsid w:val="004E7C3A"/>
    <w:rsid w:val="004F2956"/>
    <w:rsid w:val="004F2A92"/>
    <w:rsid w:val="00505C2A"/>
    <w:rsid w:val="005166AB"/>
    <w:rsid w:val="005209AD"/>
    <w:rsid w:val="005215D7"/>
    <w:rsid w:val="00531C3D"/>
    <w:rsid w:val="0053326C"/>
    <w:rsid w:val="00537138"/>
    <w:rsid w:val="005538E6"/>
    <w:rsid w:val="00557436"/>
    <w:rsid w:val="0055772D"/>
    <w:rsid w:val="005651B4"/>
    <w:rsid w:val="005856B1"/>
    <w:rsid w:val="0058713E"/>
    <w:rsid w:val="005953C5"/>
    <w:rsid w:val="005A01EA"/>
    <w:rsid w:val="005A171B"/>
    <w:rsid w:val="005B0378"/>
    <w:rsid w:val="005E56B7"/>
    <w:rsid w:val="00610ADF"/>
    <w:rsid w:val="00616225"/>
    <w:rsid w:val="00622521"/>
    <w:rsid w:val="00624033"/>
    <w:rsid w:val="00636F47"/>
    <w:rsid w:val="006376B7"/>
    <w:rsid w:val="0065144C"/>
    <w:rsid w:val="00656AA3"/>
    <w:rsid w:val="006648AD"/>
    <w:rsid w:val="00666FDD"/>
    <w:rsid w:val="006706B1"/>
    <w:rsid w:val="006713DA"/>
    <w:rsid w:val="00677F77"/>
    <w:rsid w:val="00692FE1"/>
    <w:rsid w:val="006A6FF7"/>
    <w:rsid w:val="006B3747"/>
    <w:rsid w:val="006C41C6"/>
    <w:rsid w:val="006D5DE1"/>
    <w:rsid w:val="006E5426"/>
    <w:rsid w:val="006F272C"/>
    <w:rsid w:val="00721F80"/>
    <w:rsid w:val="007301A6"/>
    <w:rsid w:val="007325C8"/>
    <w:rsid w:val="00751658"/>
    <w:rsid w:val="00755493"/>
    <w:rsid w:val="00761BE3"/>
    <w:rsid w:val="00773864"/>
    <w:rsid w:val="0077698B"/>
    <w:rsid w:val="00776B20"/>
    <w:rsid w:val="00777430"/>
    <w:rsid w:val="00792855"/>
    <w:rsid w:val="007937EC"/>
    <w:rsid w:val="007A247F"/>
    <w:rsid w:val="007B02EE"/>
    <w:rsid w:val="007B3ED9"/>
    <w:rsid w:val="007E598C"/>
    <w:rsid w:val="007F03BE"/>
    <w:rsid w:val="007F75AA"/>
    <w:rsid w:val="00804494"/>
    <w:rsid w:val="00817F7A"/>
    <w:rsid w:val="008221FB"/>
    <w:rsid w:val="00822D58"/>
    <w:rsid w:val="008249D5"/>
    <w:rsid w:val="008521D6"/>
    <w:rsid w:val="00857AA0"/>
    <w:rsid w:val="0086109E"/>
    <w:rsid w:val="00864768"/>
    <w:rsid w:val="0086751D"/>
    <w:rsid w:val="00874508"/>
    <w:rsid w:val="008834A6"/>
    <w:rsid w:val="00884240"/>
    <w:rsid w:val="008A23C8"/>
    <w:rsid w:val="008A660D"/>
    <w:rsid w:val="008C295B"/>
    <w:rsid w:val="008C2BF0"/>
    <w:rsid w:val="008D5A85"/>
    <w:rsid w:val="008D6E7E"/>
    <w:rsid w:val="008D78A0"/>
    <w:rsid w:val="008E4028"/>
    <w:rsid w:val="008F1398"/>
    <w:rsid w:val="008F37E8"/>
    <w:rsid w:val="008F5221"/>
    <w:rsid w:val="00900543"/>
    <w:rsid w:val="00912C9E"/>
    <w:rsid w:val="009159AB"/>
    <w:rsid w:val="00925D29"/>
    <w:rsid w:val="00930A6A"/>
    <w:rsid w:val="00932D5B"/>
    <w:rsid w:val="00943619"/>
    <w:rsid w:val="009441AC"/>
    <w:rsid w:val="009467E7"/>
    <w:rsid w:val="00950FE0"/>
    <w:rsid w:val="00954A30"/>
    <w:rsid w:val="009655FC"/>
    <w:rsid w:val="00970BCD"/>
    <w:rsid w:val="009803E1"/>
    <w:rsid w:val="00997FE9"/>
    <w:rsid w:val="009A1E9E"/>
    <w:rsid w:val="009A3E3C"/>
    <w:rsid w:val="009A4B55"/>
    <w:rsid w:val="009B6FC2"/>
    <w:rsid w:val="009C1AE0"/>
    <w:rsid w:val="009C419C"/>
    <w:rsid w:val="009C6F6F"/>
    <w:rsid w:val="009D6A9B"/>
    <w:rsid w:val="009E74A1"/>
    <w:rsid w:val="009E7951"/>
    <w:rsid w:val="009F1DBD"/>
    <w:rsid w:val="009F2F9C"/>
    <w:rsid w:val="009F314E"/>
    <w:rsid w:val="009F79C1"/>
    <w:rsid w:val="00A04D3E"/>
    <w:rsid w:val="00A14811"/>
    <w:rsid w:val="00A2591E"/>
    <w:rsid w:val="00A34482"/>
    <w:rsid w:val="00A363E8"/>
    <w:rsid w:val="00A456C5"/>
    <w:rsid w:val="00A478DA"/>
    <w:rsid w:val="00A47F5E"/>
    <w:rsid w:val="00A50F3D"/>
    <w:rsid w:val="00A55665"/>
    <w:rsid w:val="00A5584C"/>
    <w:rsid w:val="00A64121"/>
    <w:rsid w:val="00A70FE4"/>
    <w:rsid w:val="00A8113A"/>
    <w:rsid w:val="00AA0D83"/>
    <w:rsid w:val="00AA22D0"/>
    <w:rsid w:val="00AA2AD6"/>
    <w:rsid w:val="00AB2C50"/>
    <w:rsid w:val="00AC10EB"/>
    <w:rsid w:val="00AD3561"/>
    <w:rsid w:val="00AE7DF6"/>
    <w:rsid w:val="00AF2B7A"/>
    <w:rsid w:val="00B07C75"/>
    <w:rsid w:val="00B10D28"/>
    <w:rsid w:val="00B12279"/>
    <w:rsid w:val="00B16271"/>
    <w:rsid w:val="00B45877"/>
    <w:rsid w:val="00B47C31"/>
    <w:rsid w:val="00B514E2"/>
    <w:rsid w:val="00B533BB"/>
    <w:rsid w:val="00B54396"/>
    <w:rsid w:val="00B61F82"/>
    <w:rsid w:val="00B63710"/>
    <w:rsid w:val="00B64289"/>
    <w:rsid w:val="00B65A11"/>
    <w:rsid w:val="00B70962"/>
    <w:rsid w:val="00B7679A"/>
    <w:rsid w:val="00B82013"/>
    <w:rsid w:val="00B94215"/>
    <w:rsid w:val="00BA4567"/>
    <w:rsid w:val="00BB1BDE"/>
    <w:rsid w:val="00BB63BB"/>
    <w:rsid w:val="00BD3BB2"/>
    <w:rsid w:val="00BD5BE4"/>
    <w:rsid w:val="00BE5433"/>
    <w:rsid w:val="00BE6D65"/>
    <w:rsid w:val="00C00C34"/>
    <w:rsid w:val="00C2502E"/>
    <w:rsid w:val="00C26A81"/>
    <w:rsid w:val="00C27DAE"/>
    <w:rsid w:val="00C426CE"/>
    <w:rsid w:val="00C654FF"/>
    <w:rsid w:val="00C6635B"/>
    <w:rsid w:val="00C777F6"/>
    <w:rsid w:val="00C87646"/>
    <w:rsid w:val="00C96CFA"/>
    <w:rsid w:val="00CB4C59"/>
    <w:rsid w:val="00CB4D2B"/>
    <w:rsid w:val="00CB6191"/>
    <w:rsid w:val="00CB7AE4"/>
    <w:rsid w:val="00CD6BBD"/>
    <w:rsid w:val="00CE6D5B"/>
    <w:rsid w:val="00D00F99"/>
    <w:rsid w:val="00D0139C"/>
    <w:rsid w:val="00D14A31"/>
    <w:rsid w:val="00D212E6"/>
    <w:rsid w:val="00D37FCA"/>
    <w:rsid w:val="00D45E76"/>
    <w:rsid w:val="00D52B34"/>
    <w:rsid w:val="00D643E5"/>
    <w:rsid w:val="00D65E6E"/>
    <w:rsid w:val="00D70F06"/>
    <w:rsid w:val="00D810B2"/>
    <w:rsid w:val="00D904A5"/>
    <w:rsid w:val="00D920BC"/>
    <w:rsid w:val="00D9258C"/>
    <w:rsid w:val="00DA11C2"/>
    <w:rsid w:val="00DD4466"/>
    <w:rsid w:val="00DD4EE4"/>
    <w:rsid w:val="00DE2D06"/>
    <w:rsid w:val="00DF42C5"/>
    <w:rsid w:val="00E02889"/>
    <w:rsid w:val="00E113EF"/>
    <w:rsid w:val="00E120ED"/>
    <w:rsid w:val="00E13612"/>
    <w:rsid w:val="00E2309F"/>
    <w:rsid w:val="00E31C72"/>
    <w:rsid w:val="00E74F18"/>
    <w:rsid w:val="00E8610A"/>
    <w:rsid w:val="00EA6914"/>
    <w:rsid w:val="00EA7709"/>
    <w:rsid w:val="00EA7B35"/>
    <w:rsid w:val="00EB5A8A"/>
    <w:rsid w:val="00EC2225"/>
    <w:rsid w:val="00EC6C5E"/>
    <w:rsid w:val="00EC6EA8"/>
    <w:rsid w:val="00EF2A51"/>
    <w:rsid w:val="00EF3BCD"/>
    <w:rsid w:val="00F0404F"/>
    <w:rsid w:val="00F220B9"/>
    <w:rsid w:val="00F2285D"/>
    <w:rsid w:val="00F30BA8"/>
    <w:rsid w:val="00F35AF1"/>
    <w:rsid w:val="00F43580"/>
    <w:rsid w:val="00F52788"/>
    <w:rsid w:val="00F52A3E"/>
    <w:rsid w:val="00F54839"/>
    <w:rsid w:val="00F80864"/>
    <w:rsid w:val="00F82A77"/>
    <w:rsid w:val="00F83F51"/>
    <w:rsid w:val="00F8668F"/>
    <w:rsid w:val="00F94161"/>
    <w:rsid w:val="00F95C95"/>
    <w:rsid w:val="00F95D7A"/>
    <w:rsid w:val="00F96D4B"/>
    <w:rsid w:val="00F97520"/>
    <w:rsid w:val="00F97DF4"/>
    <w:rsid w:val="00FA5761"/>
    <w:rsid w:val="00FB3B96"/>
    <w:rsid w:val="00FB5B63"/>
    <w:rsid w:val="00FC0699"/>
    <w:rsid w:val="00FD7AEA"/>
    <w:rsid w:val="00FE0B13"/>
    <w:rsid w:val="00FE74B8"/>
    <w:rsid w:val="00FF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36E06"/>
  <w15:docId w15:val="{A209C35E-A404-4E30-B8BC-F24E033B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271"/>
  </w:style>
  <w:style w:type="paragraph" w:styleId="Footer">
    <w:name w:val="footer"/>
    <w:basedOn w:val="Normal"/>
    <w:link w:val="FooterChar"/>
    <w:uiPriority w:val="99"/>
    <w:unhideWhenUsed/>
    <w:rsid w:val="00B1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271"/>
  </w:style>
  <w:style w:type="paragraph" w:styleId="ListParagraph">
    <w:name w:val="List Paragraph"/>
    <w:basedOn w:val="Normal"/>
    <w:uiPriority w:val="34"/>
    <w:qFormat/>
    <w:rsid w:val="0077698B"/>
    <w:pPr>
      <w:ind w:left="720"/>
      <w:contextualSpacing/>
    </w:pPr>
  </w:style>
  <w:style w:type="table" w:styleId="TableGrid">
    <w:name w:val="Table Grid"/>
    <w:basedOn w:val="TableNormal"/>
    <w:uiPriority w:val="39"/>
    <w:rsid w:val="000F7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A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8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9" Type="http://schemas.openxmlformats.org/officeDocument/2006/relationships/image" Target="media/image8.png"/><Relationship Id="rId3" Type="http://schemas.openxmlformats.org/officeDocument/2006/relationships/settings" Target="settings.xml"/><Relationship Id="rId34" Type="http://schemas.openxmlformats.org/officeDocument/2006/relationships/image" Target="media/image28.png"/><Relationship Id="rId42" Type="http://schemas.openxmlformats.org/officeDocument/2006/relationships/fontTable" Target="fontTable.xml"/><Relationship Id="rId7" Type="http://schemas.openxmlformats.org/officeDocument/2006/relationships/image" Target="media/image1.png"/><Relationship Id="rId33" Type="http://schemas.openxmlformats.org/officeDocument/2006/relationships/image" Target="media/image27.png"/><Relationship Id="rId38" Type="http://schemas.openxmlformats.org/officeDocument/2006/relationships/image" Target="media/image7.png"/><Relationship Id="rId2" Type="http://schemas.openxmlformats.org/officeDocument/2006/relationships/styles" Target="styles.xml"/><Relationship Id="rId41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openxmlformats.org/officeDocument/2006/relationships/image" Target="media/image26.png"/><Relationship Id="rId37" Type="http://schemas.openxmlformats.org/officeDocument/2006/relationships/image" Target="media/image6.png"/><Relationship Id="rId40" Type="http://schemas.openxmlformats.org/officeDocument/2006/relationships/image" Target="media/image9.png"/><Relationship Id="rId5" Type="http://schemas.openxmlformats.org/officeDocument/2006/relationships/footnotes" Target="footnotes.xml"/><Relationship Id="rId36" Type="http://schemas.openxmlformats.org/officeDocument/2006/relationships/image" Target="media/image5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35" Type="http://schemas.openxmlformats.org/officeDocument/2006/relationships/image" Target="media/image29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79</Words>
  <Characters>1557</Characters>
  <Application>Microsoft Office Word</Application>
  <DocSecurity>0</DocSecurity>
  <Lines>2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</dc:creator>
  <cp:keywords/>
  <dc:description/>
  <cp:lastModifiedBy>Shivaani Mariapun</cp:lastModifiedBy>
  <cp:revision>3</cp:revision>
  <dcterms:created xsi:type="dcterms:W3CDTF">2025-04-13T07:37:00Z</dcterms:created>
  <dcterms:modified xsi:type="dcterms:W3CDTF">2025-04-13T07:38:00Z</dcterms:modified>
</cp:coreProperties>
</file>